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32112" w14:textId="77777777" w:rsidR="009E4556" w:rsidRPr="001572B2" w:rsidRDefault="009E4556" w:rsidP="009E4556">
      <w:pPr>
        <w:spacing w:line="480" w:lineRule="auto"/>
      </w:pPr>
      <w:r>
        <w:t>Supplemental Data Table 1: Milk replacer and calf starer formulations for calves supplemented with or without SCFP products for 32 d</w:t>
      </w:r>
      <w:r>
        <w:rPr>
          <w:vertAlign w:val="superscript"/>
        </w:rPr>
        <w:t>1</w:t>
      </w:r>
    </w:p>
    <w:tbl>
      <w:tblPr>
        <w:tblW w:w="16797" w:type="dxa"/>
        <w:tblLayout w:type="fixed"/>
        <w:tblLook w:val="0400" w:firstRow="0" w:lastRow="0" w:firstColumn="0" w:lastColumn="0" w:noHBand="0" w:noVBand="1"/>
      </w:tblPr>
      <w:tblGrid>
        <w:gridCol w:w="3298"/>
        <w:gridCol w:w="2735"/>
        <w:gridCol w:w="2691"/>
        <w:gridCol w:w="2691"/>
        <w:gridCol w:w="2691"/>
        <w:gridCol w:w="2691"/>
      </w:tblGrid>
      <w:tr w:rsidR="009E4556" w14:paraId="3ECD0912" w14:textId="77777777" w:rsidTr="001572B2">
        <w:trPr>
          <w:gridAfter w:val="3"/>
          <w:wAfter w:w="8073" w:type="dxa"/>
          <w:trHeight w:val="253"/>
        </w:trPr>
        <w:tc>
          <w:tcPr>
            <w:tcW w:w="329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A86989" w14:textId="77777777" w:rsidR="009E4556" w:rsidRDefault="009E4556" w:rsidP="001572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  <w:p w14:paraId="01E576E1" w14:textId="77777777" w:rsidR="009E4556" w:rsidRPr="001572B2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Ingredient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  <w:r>
              <w:rPr>
                <w:b/>
                <w:color w:val="FFFFFF"/>
                <w:sz w:val="22"/>
                <w:szCs w:val="22"/>
              </w:rPr>
              <w:t>, % DM</w:t>
            </w:r>
          </w:p>
        </w:tc>
        <w:tc>
          <w:tcPr>
            <w:tcW w:w="273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0E3B80" w14:textId="77777777" w:rsidR="009E4556" w:rsidRPr="001572B2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Milk replacer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69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0D8C52" w14:textId="77777777" w:rsidR="009E4556" w:rsidRPr="001572B2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Starter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4</w:t>
            </w:r>
          </w:p>
        </w:tc>
      </w:tr>
      <w:tr w:rsidR="009E4556" w14:paraId="0054C8A3" w14:textId="77777777" w:rsidTr="001572B2">
        <w:trPr>
          <w:gridAfter w:val="3"/>
          <w:wAfter w:w="8073" w:type="dxa"/>
          <w:trHeight w:val="466"/>
        </w:trPr>
        <w:tc>
          <w:tcPr>
            <w:tcW w:w="329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E1C4DD" w14:textId="77777777" w:rsidR="009E4556" w:rsidRDefault="009E4556" w:rsidP="001572B2">
            <w:pPr>
              <w:rPr>
                <w:sz w:val="22"/>
                <w:szCs w:val="22"/>
              </w:rPr>
            </w:pPr>
          </w:p>
        </w:tc>
        <w:tc>
          <w:tcPr>
            <w:tcW w:w="273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4A3D82" w14:textId="77777777" w:rsidR="009E4556" w:rsidRDefault="009E4556" w:rsidP="001572B2">
            <w:pPr>
              <w:jc w:val="center"/>
              <w:rPr>
                <w:b/>
                <w:color w:val="FFFFFF"/>
                <w:sz w:val="22"/>
                <w:szCs w:val="22"/>
              </w:rPr>
            </w:pPr>
          </w:p>
        </w:tc>
        <w:tc>
          <w:tcPr>
            <w:tcW w:w="269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267B4C" w14:textId="77777777" w:rsidR="009E4556" w:rsidRDefault="009E4556" w:rsidP="001572B2">
            <w:pPr>
              <w:jc w:val="center"/>
              <w:rPr>
                <w:b/>
                <w:color w:val="FFFFFF"/>
                <w:sz w:val="22"/>
                <w:szCs w:val="22"/>
              </w:rPr>
            </w:pPr>
          </w:p>
        </w:tc>
      </w:tr>
      <w:tr w:rsidR="009E4556" w14:paraId="42816260" w14:textId="77777777" w:rsidTr="001572B2">
        <w:trPr>
          <w:gridAfter w:val="3"/>
          <w:wAfter w:w="8073" w:type="dxa"/>
          <w:trHeight w:val="283"/>
        </w:trPr>
        <w:tc>
          <w:tcPr>
            <w:tcW w:w="3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A1C744" w14:textId="77777777" w:rsidR="009E4556" w:rsidRPr="001572B2" w:rsidRDefault="009E4556" w:rsidP="001572B2">
            <w:pPr>
              <w:rPr>
                <w:i/>
                <w:iCs/>
                <w:sz w:val="22"/>
                <w:szCs w:val="22"/>
                <w:vertAlign w:val="superscript"/>
              </w:rPr>
            </w:pPr>
            <w:r w:rsidRPr="001572B2">
              <w:rPr>
                <w:b/>
                <w:i/>
                <w:iCs/>
                <w:color w:val="FFFFFF"/>
                <w:sz w:val="22"/>
                <w:szCs w:val="22"/>
              </w:rPr>
              <w:t>Nutrient composition, DM basis</w:t>
            </w:r>
          </w:p>
        </w:tc>
        <w:tc>
          <w:tcPr>
            <w:tcW w:w="2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66626F" w14:textId="77777777" w:rsidR="009E4556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DAFF4F" w14:textId="77777777" w:rsidR="009E4556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9E4556" w14:paraId="3B2F7B4B" w14:textId="77777777" w:rsidTr="001572B2">
        <w:trPr>
          <w:gridAfter w:val="3"/>
          <w:wAfter w:w="8073" w:type="dxa"/>
          <w:trHeight w:val="283"/>
        </w:trPr>
        <w:tc>
          <w:tcPr>
            <w:tcW w:w="3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A7CD32" w14:textId="77777777" w:rsidR="009E4556" w:rsidRDefault="009E4556" w:rsidP="001572B2">
            <w:pPr>
              <w:rPr>
                <w:sz w:val="22"/>
                <w:szCs w:val="22"/>
                <w:vertAlign w:val="superscript"/>
              </w:rPr>
            </w:pPr>
            <w:r>
              <w:rPr>
                <w:b/>
                <w:color w:val="FFFFFF"/>
                <w:sz w:val="22"/>
                <w:szCs w:val="22"/>
              </w:rPr>
              <w:t>Dry mater, %</w:t>
            </w:r>
          </w:p>
        </w:tc>
        <w:tc>
          <w:tcPr>
            <w:tcW w:w="2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77EC93" w14:textId="77777777" w:rsidR="009E4556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BBB586" w14:textId="77777777" w:rsidR="009E4556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</w:tr>
      <w:tr w:rsidR="009E4556" w14:paraId="4116BD17" w14:textId="77777777" w:rsidTr="001572B2">
        <w:trPr>
          <w:gridAfter w:val="3"/>
          <w:wAfter w:w="8073" w:type="dxa"/>
          <w:trHeight w:val="283"/>
        </w:trPr>
        <w:tc>
          <w:tcPr>
            <w:tcW w:w="3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99CD21" w14:textId="77777777" w:rsidR="009E4556" w:rsidRDefault="009E4556" w:rsidP="001572B2">
            <w:pPr>
              <w:rPr>
                <w:sz w:val="22"/>
                <w:szCs w:val="22"/>
                <w:vertAlign w:val="superscript"/>
              </w:rPr>
            </w:pPr>
            <w:r>
              <w:rPr>
                <w:b/>
                <w:color w:val="FFFFFF"/>
                <w:sz w:val="22"/>
                <w:szCs w:val="22"/>
              </w:rPr>
              <w:t>Crude protein, 5</w:t>
            </w:r>
          </w:p>
        </w:tc>
        <w:tc>
          <w:tcPr>
            <w:tcW w:w="2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5F3F82" w14:textId="77777777" w:rsidR="009E4556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1433DF" w14:textId="77777777" w:rsidR="009E4556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</w:tr>
      <w:tr w:rsidR="009E4556" w14:paraId="2E6FB5FC" w14:textId="77777777" w:rsidTr="001572B2">
        <w:trPr>
          <w:gridAfter w:val="3"/>
          <w:wAfter w:w="8073" w:type="dxa"/>
          <w:trHeight w:val="283"/>
        </w:trPr>
        <w:tc>
          <w:tcPr>
            <w:tcW w:w="3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60F559" w14:textId="77777777" w:rsidR="009E4556" w:rsidRDefault="009E4556" w:rsidP="001572B2">
            <w:pPr>
              <w:rPr>
                <w:sz w:val="22"/>
                <w:szCs w:val="22"/>
                <w:vertAlign w:val="superscript"/>
              </w:rPr>
            </w:pPr>
            <w:r>
              <w:rPr>
                <w:b/>
                <w:color w:val="FFFFFF"/>
                <w:sz w:val="22"/>
                <w:szCs w:val="22"/>
              </w:rPr>
              <w:t>Fat, %</w:t>
            </w:r>
          </w:p>
        </w:tc>
        <w:tc>
          <w:tcPr>
            <w:tcW w:w="2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B11094" w14:textId="77777777" w:rsidR="009E4556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D5CEEA" w14:textId="77777777" w:rsidR="009E4556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</w:t>
            </w:r>
          </w:p>
        </w:tc>
      </w:tr>
      <w:tr w:rsidR="009E4556" w14:paraId="1EAE126E" w14:textId="77777777" w:rsidTr="001572B2">
        <w:trPr>
          <w:gridAfter w:val="3"/>
          <w:wAfter w:w="8073" w:type="dxa"/>
          <w:trHeight w:val="283"/>
        </w:trPr>
        <w:tc>
          <w:tcPr>
            <w:tcW w:w="3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A54942" w14:textId="77777777" w:rsidR="009E4556" w:rsidRDefault="009E4556" w:rsidP="001572B2">
            <w:pPr>
              <w:rPr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ADF, %</w:t>
            </w:r>
          </w:p>
        </w:tc>
        <w:tc>
          <w:tcPr>
            <w:tcW w:w="2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F8321B" w14:textId="77777777" w:rsidR="009E4556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A71A70" w14:textId="77777777" w:rsidR="009E4556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9E4556" w14:paraId="797DD394" w14:textId="77777777" w:rsidTr="001572B2">
        <w:trPr>
          <w:gridAfter w:val="3"/>
          <w:wAfter w:w="8073" w:type="dxa"/>
          <w:trHeight w:val="283"/>
        </w:trPr>
        <w:tc>
          <w:tcPr>
            <w:tcW w:w="3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05D457" w14:textId="77777777" w:rsidR="009E4556" w:rsidRDefault="009E4556" w:rsidP="001572B2">
            <w:pPr>
              <w:rPr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Calcium, %</w:t>
            </w:r>
          </w:p>
        </w:tc>
        <w:tc>
          <w:tcPr>
            <w:tcW w:w="2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AFC0EE" w14:textId="77777777" w:rsidR="009E4556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89548F" w14:textId="77777777" w:rsidR="009E4556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</w:t>
            </w:r>
          </w:p>
        </w:tc>
      </w:tr>
      <w:tr w:rsidR="009E4556" w14:paraId="492D26A4" w14:textId="77777777" w:rsidTr="001572B2">
        <w:trPr>
          <w:gridAfter w:val="3"/>
          <w:wAfter w:w="8073" w:type="dxa"/>
          <w:trHeight w:val="283"/>
        </w:trPr>
        <w:tc>
          <w:tcPr>
            <w:tcW w:w="3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2AC89A" w14:textId="77777777" w:rsidR="009E4556" w:rsidRDefault="009E4556" w:rsidP="001572B2">
            <w:pPr>
              <w:rPr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Phosphorus, %</w:t>
            </w:r>
          </w:p>
        </w:tc>
        <w:tc>
          <w:tcPr>
            <w:tcW w:w="2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5EB541" w14:textId="77777777" w:rsidR="009E4556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5C5B73" w14:textId="77777777" w:rsidR="009E4556" w:rsidRDefault="009E4556" w:rsidP="001572B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9E4556" w14:paraId="6DA17CA7" w14:textId="77777777" w:rsidTr="001572B2">
        <w:trPr>
          <w:gridAfter w:val="3"/>
          <w:wAfter w:w="8073" w:type="dxa"/>
          <w:trHeight w:val="283"/>
        </w:trPr>
        <w:tc>
          <w:tcPr>
            <w:tcW w:w="3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302F94" w14:textId="77777777" w:rsidR="009E4556" w:rsidRDefault="009E4556" w:rsidP="001572B2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Vitamin A, added IU/kg</w:t>
            </w:r>
          </w:p>
        </w:tc>
        <w:tc>
          <w:tcPr>
            <w:tcW w:w="2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9E1DFA" w14:textId="77777777" w:rsidR="009E4556" w:rsidRDefault="009E4556" w:rsidP="001572B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,000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F0D828" w14:textId="77777777" w:rsidR="009E4556" w:rsidRDefault="009E4556" w:rsidP="001572B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,300</w:t>
            </w:r>
          </w:p>
        </w:tc>
      </w:tr>
      <w:tr w:rsidR="009E4556" w14:paraId="0E390EF9" w14:textId="77777777" w:rsidTr="001572B2">
        <w:trPr>
          <w:trHeight w:val="283"/>
        </w:trPr>
        <w:tc>
          <w:tcPr>
            <w:tcW w:w="3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37F1E6" w14:textId="77777777" w:rsidR="009E4556" w:rsidRDefault="009E4556" w:rsidP="001572B2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Vitamin D, added IU/kg</w:t>
            </w:r>
          </w:p>
        </w:tc>
        <w:tc>
          <w:tcPr>
            <w:tcW w:w="2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47FFA9" w14:textId="77777777" w:rsidR="009E4556" w:rsidRDefault="009E4556" w:rsidP="001572B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,500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27E0F2" w14:textId="77777777" w:rsidR="009E4556" w:rsidRPr="001572B2" w:rsidRDefault="009E4556" w:rsidP="001572B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11,000</w:t>
            </w:r>
          </w:p>
        </w:tc>
        <w:tc>
          <w:tcPr>
            <w:tcW w:w="2691" w:type="dxa"/>
          </w:tcPr>
          <w:p w14:paraId="6DED62A0" w14:textId="77777777" w:rsidR="009E4556" w:rsidRDefault="009E4556" w:rsidP="001572B2"/>
        </w:tc>
        <w:tc>
          <w:tcPr>
            <w:tcW w:w="2691" w:type="dxa"/>
          </w:tcPr>
          <w:p w14:paraId="46ED959A" w14:textId="77777777" w:rsidR="009E4556" w:rsidRDefault="009E4556" w:rsidP="001572B2"/>
        </w:tc>
        <w:tc>
          <w:tcPr>
            <w:tcW w:w="2691" w:type="dxa"/>
          </w:tcPr>
          <w:p w14:paraId="239109FE" w14:textId="77777777" w:rsidR="009E4556" w:rsidRDefault="009E4556" w:rsidP="001572B2"/>
        </w:tc>
      </w:tr>
      <w:tr w:rsidR="009E4556" w14:paraId="70F3098D" w14:textId="77777777" w:rsidTr="001572B2">
        <w:trPr>
          <w:trHeight w:val="283"/>
        </w:trPr>
        <w:tc>
          <w:tcPr>
            <w:tcW w:w="3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0014B0" w14:textId="77777777" w:rsidR="009E4556" w:rsidRDefault="009E4556" w:rsidP="001572B2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Vitamin E, added IU/kg</w:t>
            </w:r>
          </w:p>
        </w:tc>
        <w:tc>
          <w:tcPr>
            <w:tcW w:w="2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26808D" w14:textId="77777777" w:rsidR="009E4556" w:rsidRDefault="009E4556" w:rsidP="001572B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4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1E682D" w14:textId="77777777" w:rsidR="009E4556" w:rsidRPr="001572B2" w:rsidRDefault="009E4556" w:rsidP="001572B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330</w:t>
            </w:r>
          </w:p>
        </w:tc>
        <w:tc>
          <w:tcPr>
            <w:tcW w:w="2691" w:type="dxa"/>
          </w:tcPr>
          <w:p w14:paraId="4D8F8713" w14:textId="77777777" w:rsidR="009E4556" w:rsidRDefault="009E4556" w:rsidP="001572B2"/>
        </w:tc>
        <w:tc>
          <w:tcPr>
            <w:tcW w:w="2691" w:type="dxa"/>
          </w:tcPr>
          <w:p w14:paraId="163DC024" w14:textId="77777777" w:rsidR="009E4556" w:rsidRDefault="009E4556" w:rsidP="001572B2"/>
        </w:tc>
        <w:tc>
          <w:tcPr>
            <w:tcW w:w="2691" w:type="dxa"/>
          </w:tcPr>
          <w:p w14:paraId="5A00EF8E" w14:textId="77777777" w:rsidR="009E4556" w:rsidRDefault="009E4556" w:rsidP="001572B2"/>
        </w:tc>
      </w:tr>
    </w:tbl>
    <w:p w14:paraId="36C266CD" w14:textId="77777777" w:rsidR="009E4556" w:rsidRDefault="009E4556" w:rsidP="009E4556">
      <w:pPr>
        <w:spacing w:line="480" w:lineRule="auto"/>
      </w:pPr>
      <w:r>
        <w:rPr>
          <w:vertAlign w:val="superscript"/>
        </w:rPr>
        <w:t>1</w:t>
      </w:r>
      <w:r>
        <w:rPr>
          <w:bCs/>
          <w:color w:val="000000" w:themeColor="text1"/>
          <w:sz w:val="22"/>
          <w:szCs w:val="22"/>
        </w:rPr>
        <w:t xml:space="preserve">Calves fed SCFP received 1 g/d SmartCare in milk and 5 g/d </w:t>
      </w:r>
      <w:proofErr w:type="spellStart"/>
      <w:r>
        <w:rPr>
          <w:bCs/>
          <w:color w:val="000000" w:themeColor="text1"/>
          <w:sz w:val="22"/>
          <w:szCs w:val="22"/>
        </w:rPr>
        <w:t>NutriTek</w:t>
      </w:r>
      <w:proofErr w:type="spellEnd"/>
      <w:r>
        <w:rPr>
          <w:bCs/>
          <w:color w:val="000000" w:themeColor="text1"/>
          <w:sz w:val="22"/>
          <w:szCs w:val="22"/>
        </w:rPr>
        <w:t xml:space="preserve"> top-dressed on the starter for the duration of the study.</w:t>
      </w:r>
    </w:p>
    <w:p w14:paraId="5AEE949F" w14:textId="77777777" w:rsidR="009E4556" w:rsidRDefault="009E4556" w:rsidP="009E4556">
      <w:pPr>
        <w:spacing w:line="480" w:lineRule="auto"/>
      </w:pPr>
      <w:r>
        <w:rPr>
          <w:vertAlign w:val="superscript"/>
        </w:rPr>
        <w:t>2</w:t>
      </w:r>
      <w:r>
        <w:t>ADF, acid detergent fiber; DM, dry matter</w:t>
      </w:r>
    </w:p>
    <w:p w14:paraId="0DC882EA" w14:textId="77777777" w:rsidR="009E4556" w:rsidRDefault="009E4556" w:rsidP="009E4556">
      <w:pPr>
        <w:spacing w:line="480" w:lineRule="auto"/>
      </w:pPr>
      <w:r>
        <w:rPr>
          <w:vertAlign w:val="superscript"/>
        </w:rPr>
        <w:t>3</w:t>
      </w:r>
      <w:r>
        <w:t>Milk products, Chilton, WI.</w:t>
      </w:r>
    </w:p>
    <w:p w14:paraId="6277205B" w14:textId="77777777" w:rsidR="009E4556" w:rsidRDefault="009E4556" w:rsidP="009E4556">
      <w:pPr>
        <w:spacing w:line="480" w:lineRule="auto"/>
      </w:pPr>
      <w:r>
        <w:rPr>
          <w:vertAlign w:val="superscript"/>
        </w:rPr>
        <w:t>4</w:t>
      </w:r>
      <w:r>
        <w:t>Effingham Equity, Effingham, IL.</w:t>
      </w:r>
    </w:p>
    <w:p w14:paraId="0AD2D485" w14:textId="32775C7B" w:rsidR="008F4476" w:rsidRDefault="008F4476" w:rsidP="009E4556">
      <w:pPr>
        <w:spacing w:line="480" w:lineRule="auto"/>
      </w:pPr>
    </w:p>
    <w:p w14:paraId="2823BB31" w14:textId="7C69F78E" w:rsidR="008F4476" w:rsidRDefault="008F4476" w:rsidP="009E4556">
      <w:pPr>
        <w:spacing w:line="480" w:lineRule="auto"/>
      </w:pPr>
    </w:p>
    <w:p w14:paraId="084B032B" w14:textId="0C765CC9" w:rsidR="008F4476" w:rsidRDefault="008F4476" w:rsidP="009E4556">
      <w:pPr>
        <w:spacing w:line="480" w:lineRule="auto"/>
      </w:pPr>
    </w:p>
    <w:p w14:paraId="33D23C40" w14:textId="2A3BA1CC" w:rsidR="008F4476" w:rsidRDefault="008F4476" w:rsidP="009E4556">
      <w:pPr>
        <w:spacing w:line="480" w:lineRule="auto"/>
      </w:pPr>
    </w:p>
    <w:p w14:paraId="4CBADB9C" w14:textId="79BA5022" w:rsidR="008F4476" w:rsidRDefault="008F4476" w:rsidP="009E4556">
      <w:pPr>
        <w:spacing w:line="480" w:lineRule="auto"/>
      </w:pPr>
    </w:p>
    <w:p w14:paraId="7BA11452" w14:textId="6BBA1EE3" w:rsidR="008F4476" w:rsidRDefault="008F4476" w:rsidP="009E4556">
      <w:pPr>
        <w:spacing w:line="480" w:lineRule="auto"/>
      </w:pPr>
    </w:p>
    <w:p w14:paraId="5E3FE33F" w14:textId="648C93BA" w:rsidR="008F4476" w:rsidRDefault="008F4476" w:rsidP="009E4556">
      <w:pPr>
        <w:spacing w:line="480" w:lineRule="auto"/>
      </w:pPr>
    </w:p>
    <w:p w14:paraId="000C32FF" w14:textId="218BFDEA" w:rsidR="008F4476" w:rsidRDefault="008F4476" w:rsidP="009E4556">
      <w:pPr>
        <w:spacing w:line="480" w:lineRule="auto"/>
      </w:pPr>
    </w:p>
    <w:p w14:paraId="1298B67A" w14:textId="35D59126" w:rsidR="008F4476" w:rsidRDefault="008F4476" w:rsidP="009E4556">
      <w:pPr>
        <w:spacing w:line="480" w:lineRule="auto"/>
      </w:pPr>
    </w:p>
    <w:p w14:paraId="5D2E350C" w14:textId="77777777" w:rsidR="008F4476" w:rsidRDefault="008F4476" w:rsidP="009E4556">
      <w:pPr>
        <w:spacing w:line="480" w:lineRule="auto"/>
      </w:pPr>
    </w:p>
    <w:p w14:paraId="4BF384FD" w14:textId="77777777" w:rsidR="008F4476" w:rsidRPr="001572B2" w:rsidRDefault="008F4476" w:rsidP="008F4476">
      <w:pPr>
        <w:spacing w:line="480" w:lineRule="auto"/>
      </w:pPr>
      <w:r>
        <w:lastRenderedPageBreak/>
        <w:t>Supplemental Data Table 2: Primer sequences used in lung and liver gene expression analysis</w:t>
      </w:r>
    </w:p>
    <w:tbl>
      <w:tblPr>
        <w:tblW w:w="16797" w:type="dxa"/>
        <w:tblLayout w:type="fixed"/>
        <w:tblLook w:val="0400" w:firstRow="0" w:lastRow="0" w:firstColumn="0" w:lastColumn="0" w:noHBand="0" w:noVBand="1"/>
      </w:tblPr>
      <w:tblGrid>
        <w:gridCol w:w="1702"/>
        <w:gridCol w:w="6930"/>
        <w:gridCol w:w="2250"/>
        <w:gridCol w:w="533"/>
        <w:gridCol w:w="2691"/>
        <w:gridCol w:w="2691"/>
      </w:tblGrid>
      <w:tr w:rsidR="008F4476" w14:paraId="48AA83C1" w14:textId="77777777" w:rsidTr="007E07A3">
        <w:trPr>
          <w:gridAfter w:val="3"/>
          <w:wAfter w:w="5915" w:type="dxa"/>
          <w:trHeight w:val="253"/>
        </w:trPr>
        <w:tc>
          <w:tcPr>
            <w:tcW w:w="17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41CE60" w14:textId="77777777" w:rsidR="008F4476" w:rsidRDefault="008F4476" w:rsidP="007E07A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  <w:p w14:paraId="6F972B5D" w14:textId="77777777" w:rsidR="008F4476" w:rsidRPr="001572B2" w:rsidRDefault="008F4476" w:rsidP="007E07A3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Primer</w:t>
            </w:r>
          </w:p>
        </w:tc>
        <w:tc>
          <w:tcPr>
            <w:tcW w:w="693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677D9B" w14:textId="77777777" w:rsidR="008F4476" w:rsidRPr="001572B2" w:rsidRDefault="008F4476" w:rsidP="007E07A3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Sequence (5’ to 3’)</w:t>
            </w:r>
          </w:p>
        </w:tc>
        <w:tc>
          <w:tcPr>
            <w:tcW w:w="225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4A6FA9" w14:textId="77777777" w:rsidR="008F4476" w:rsidRPr="001572B2" w:rsidRDefault="008F4476" w:rsidP="007E07A3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Citation</w:t>
            </w:r>
          </w:p>
        </w:tc>
      </w:tr>
      <w:tr w:rsidR="008F4476" w14:paraId="0A26AE07" w14:textId="77777777" w:rsidTr="007E07A3">
        <w:trPr>
          <w:gridAfter w:val="3"/>
          <w:wAfter w:w="5915" w:type="dxa"/>
          <w:trHeight w:val="466"/>
        </w:trPr>
        <w:tc>
          <w:tcPr>
            <w:tcW w:w="170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8D6964" w14:textId="77777777" w:rsidR="008F4476" w:rsidRDefault="008F4476" w:rsidP="007E07A3">
            <w:pPr>
              <w:rPr>
                <w:sz w:val="22"/>
                <w:szCs w:val="22"/>
              </w:rPr>
            </w:pPr>
          </w:p>
        </w:tc>
        <w:tc>
          <w:tcPr>
            <w:tcW w:w="693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10F8D8" w14:textId="77777777" w:rsidR="008F4476" w:rsidRDefault="008F4476" w:rsidP="007E07A3">
            <w:pPr>
              <w:jc w:val="center"/>
              <w:rPr>
                <w:b/>
                <w:color w:val="FFFFFF"/>
                <w:sz w:val="22"/>
                <w:szCs w:val="22"/>
              </w:rPr>
            </w:pPr>
          </w:p>
        </w:tc>
        <w:tc>
          <w:tcPr>
            <w:tcW w:w="22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27564E" w14:textId="77777777" w:rsidR="008F4476" w:rsidRDefault="008F4476" w:rsidP="007E07A3">
            <w:pPr>
              <w:jc w:val="center"/>
              <w:rPr>
                <w:b/>
                <w:color w:val="FFFFFF"/>
                <w:sz w:val="22"/>
                <w:szCs w:val="22"/>
              </w:rPr>
            </w:pPr>
          </w:p>
        </w:tc>
      </w:tr>
      <w:tr w:rsidR="008F4476" w14:paraId="06711C78" w14:textId="77777777" w:rsidTr="007E07A3">
        <w:trPr>
          <w:gridAfter w:val="3"/>
          <w:wAfter w:w="5915" w:type="dxa"/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EF0528" w14:textId="77777777" w:rsidR="008F4476" w:rsidRPr="00280B8F" w:rsidRDefault="008F4476" w:rsidP="007E07A3">
            <w:pPr>
              <w:rPr>
                <w:b/>
                <w:sz w:val="22"/>
                <w:szCs w:val="22"/>
                <w:vertAlign w:val="superscript"/>
              </w:rPr>
            </w:pPr>
            <w:r>
              <w:rPr>
                <w:b/>
                <w:color w:val="FFFFFF"/>
                <w:sz w:val="22"/>
                <w:szCs w:val="22"/>
              </w:rPr>
              <w:t>RPS9, F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A5955D" w14:textId="77777777" w:rsidR="008F4476" w:rsidRDefault="008F4476" w:rsidP="007E07A3">
            <w:pPr>
              <w:jc w:val="center"/>
              <w:rPr>
                <w:sz w:val="22"/>
                <w:szCs w:val="22"/>
              </w:rPr>
            </w:pPr>
            <w:r w:rsidRPr="009E654A">
              <w:rPr>
                <w:color w:val="000000" w:themeColor="text1"/>
                <w:sz w:val="22"/>
                <w:szCs w:val="22"/>
                <w:shd w:val="clear" w:color="auto" w:fill="FFFFFF"/>
              </w:rPr>
              <w:t>GTGAACATCCCGTCCTTCAT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5FF5B6" w14:textId="50F9DA36" w:rsidR="008F4476" w:rsidRDefault="008F4476" w:rsidP="007E07A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McGill&lt;/Author&gt;&lt;Year&gt;2018&lt;/Year&gt;&lt;IDText&gt;Efficacy of mucosal polyanhydride nanovaccine against respiratory syncytial virus infection in the neonatal calf&lt;/IDText&gt;&lt;DisplayText&gt;(McGill et al., 2018)&lt;/DisplayText&gt;&lt;record&gt;&lt;dates&gt;&lt;pub-dates&gt;&lt;date&gt;02&lt;/date&gt;&lt;/pub-dates&gt;&lt;year&gt;2018&lt;/year&gt;&lt;/dates&gt;&lt;keywords&gt;&lt;keyword&gt;Animals&lt;/keyword&gt;&lt;keyword&gt;Animals, Newborn&lt;/keyword&gt;&lt;keyword&gt;Antibodies, Viral&lt;/keyword&gt;&lt;keyword&gt;Antibody Formation&lt;/keyword&gt;&lt;keyword&gt;Cattle&lt;/keyword&gt;&lt;keyword&gt;Cattle Diseases&lt;/keyword&gt;&lt;keyword&gt;Female&lt;/keyword&gt;&lt;keyword&gt;Immunity, Cellular&lt;/keyword&gt;&lt;keyword&gt;Lung&lt;/keyword&gt;&lt;keyword&gt;Male&lt;/keyword&gt;&lt;keyword&gt;Nanoparticles&lt;/keyword&gt;&lt;keyword&gt;Polyanhydrides&lt;/keyword&gt;&lt;keyword&gt;Respiratory Syncytial Virus Infections&lt;/keyword&gt;&lt;keyword&gt;Respiratory Syncytial Virus Vaccines&lt;/keyword&gt;&lt;keyword&gt;Respiratory Syncytial Virus, Bovine&lt;/keyword&gt;&lt;keyword&gt;Respiratory Syncytial Virus, Human&lt;/keyword&gt;&lt;keyword&gt;Respiratory Syncytial Viruses&lt;/keyword&gt;&lt;keyword&gt;Vaccination&lt;/keyword&gt;&lt;/keywords&gt;&lt;urls&gt;&lt;related-urls&gt;&lt;url&gt;https://www.ncbi.nlm.nih.gov/pubmed/29445124&lt;/url&gt;&lt;/related-urls&gt;&lt;/urls&gt;&lt;isbn&gt;2045-2322&lt;/isbn&gt;&lt;custom2&gt;PMC5813012&lt;/custom2&gt;&lt;titles&gt;&lt;title&gt;Efficacy of mucosal polyanhydride nanovaccine against respiratory syncytial virus infection in the neonatal calf&lt;/title&gt;&lt;secondary-title&gt;Sci Rep&lt;/secondary-title&gt;&lt;/titles&gt;&lt;pages&gt;3021&lt;/pages&gt;&lt;number&gt;1&lt;/number&gt;&lt;contributors&gt;&lt;authors&gt;&lt;author&gt;McGill, J. L.&lt;/author&gt;&lt;author&gt;Kelly, S. M.&lt;/author&gt;&lt;author&gt;Kumar, P.&lt;/author&gt;&lt;author&gt;Speckhart, S.&lt;/author&gt;&lt;author&gt;Haughney, S. L.&lt;/author&gt;&lt;author&gt;Henningson, J.&lt;/author&gt;&lt;author&gt;Narasimhan, B.&lt;/author&gt;&lt;author&gt;Sacco, R. E.&lt;/author&gt;&lt;/authors&gt;&lt;/contributors&gt;&lt;edition&gt;2018/02/14&lt;/edition&gt;&lt;language&gt;eng&lt;/language&gt;&lt;added-date format="utc"&gt;1622211283&lt;/added-date&gt;&lt;ref-type name="Journal Article"&gt;17&lt;/ref-type&gt;&lt;rec-number&gt;16&lt;/rec-number&gt;&lt;last-updated-date format="utc"&gt;1622211283&lt;/last-updated-date&gt;&lt;accession-num&gt;29445124&lt;/accession-num&gt;&lt;electronic-resource-num&gt;10.1038/s41598-018-21292-2&lt;/electronic-resource-num&gt;&lt;volume&gt;8&lt;/volum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McGill et al., 2018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  <w:p w14:paraId="4F623AA8" w14:textId="77777777" w:rsidR="008F4476" w:rsidRDefault="008F4476" w:rsidP="007E07A3">
            <w:pPr>
              <w:jc w:val="center"/>
              <w:rPr>
                <w:sz w:val="22"/>
                <w:szCs w:val="22"/>
              </w:rPr>
            </w:pPr>
          </w:p>
        </w:tc>
      </w:tr>
      <w:tr w:rsidR="008F4476" w14:paraId="1533B779" w14:textId="77777777" w:rsidTr="007E07A3">
        <w:trPr>
          <w:gridAfter w:val="3"/>
          <w:wAfter w:w="5915" w:type="dxa"/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5DEE7A" w14:textId="77777777" w:rsidR="008F4476" w:rsidRDefault="008F4476" w:rsidP="007E07A3">
            <w:pPr>
              <w:rPr>
                <w:sz w:val="22"/>
                <w:szCs w:val="22"/>
                <w:vertAlign w:val="superscript"/>
              </w:rPr>
            </w:pPr>
            <w:r>
              <w:rPr>
                <w:b/>
                <w:color w:val="FFFFFF"/>
                <w:sz w:val="22"/>
                <w:szCs w:val="22"/>
              </w:rPr>
              <w:t>RPS9, R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9291B6" w14:textId="77777777" w:rsidR="008F4476" w:rsidRDefault="008F4476" w:rsidP="007E07A3">
            <w:pPr>
              <w:jc w:val="center"/>
              <w:rPr>
                <w:sz w:val="22"/>
                <w:szCs w:val="22"/>
              </w:rPr>
            </w:pPr>
            <w:r w:rsidRPr="009E654A">
              <w:rPr>
                <w:color w:val="000000" w:themeColor="text1"/>
                <w:sz w:val="22"/>
                <w:szCs w:val="22"/>
                <w:shd w:val="clear" w:color="auto" w:fill="FFFFFF"/>
              </w:rPr>
              <w:t>TCTTGGCGTTCTTCCTCTTC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ECF9B0" w14:textId="77777777" w:rsidR="008F4476" w:rsidRDefault="008F4476" w:rsidP="007E07A3">
            <w:pPr>
              <w:jc w:val="center"/>
              <w:rPr>
                <w:sz w:val="22"/>
                <w:szCs w:val="22"/>
              </w:rPr>
            </w:pPr>
          </w:p>
        </w:tc>
      </w:tr>
      <w:tr w:rsidR="008F4476" w14:paraId="201C86D7" w14:textId="77777777" w:rsidTr="007E07A3">
        <w:trPr>
          <w:gridAfter w:val="3"/>
          <w:wAfter w:w="5915" w:type="dxa"/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124AF6" w14:textId="77777777" w:rsidR="008F4476" w:rsidRDefault="008F4476" w:rsidP="007E07A3">
            <w:pPr>
              <w:rPr>
                <w:sz w:val="22"/>
                <w:szCs w:val="22"/>
                <w:vertAlign w:val="superscript"/>
              </w:rPr>
            </w:pPr>
            <w:r>
              <w:rPr>
                <w:b/>
                <w:color w:val="FFFFFF"/>
                <w:sz w:val="22"/>
                <w:szCs w:val="22"/>
              </w:rPr>
              <w:t>RPS9, probe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D2AD6F" w14:textId="77777777" w:rsidR="008F4476" w:rsidRDefault="008F4476" w:rsidP="007E07A3">
            <w:pPr>
              <w:jc w:val="center"/>
              <w:rPr>
                <w:sz w:val="22"/>
                <w:szCs w:val="22"/>
              </w:rPr>
            </w:pPr>
            <w:r w:rsidRPr="009E654A">
              <w:rPr>
                <w:color w:val="000000" w:themeColor="text1"/>
                <w:sz w:val="22"/>
                <w:szCs w:val="22"/>
                <w:shd w:val="clear" w:color="auto" w:fill="FFFFFF"/>
              </w:rPr>
              <w:t>56-FAM/AAGTCGATG/ZEN/TGCTTCTGCGAGTCC/3IABkFQ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547516" w14:textId="77777777" w:rsidR="008F4476" w:rsidRDefault="008F4476" w:rsidP="007E07A3">
            <w:pPr>
              <w:jc w:val="center"/>
              <w:rPr>
                <w:sz w:val="22"/>
                <w:szCs w:val="22"/>
              </w:rPr>
            </w:pPr>
          </w:p>
        </w:tc>
      </w:tr>
      <w:tr w:rsidR="008F4476" w14:paraId="2CE984C0" w14:textId="77777777" w:rsidTr="007E07A3">
        <w:trPr>
          <w:gridAfter w:val="3"/>
          <w:wAfter w:w="5915" w:type="dxa"/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6DA247" w14:textId="77777777" w:rsidR="008F4476" w:rsidRDefault="008F4476" w:rsidP="007E07A3">
            <w:pPr>
              <w:rPr>
                <w:sz w:val="22"/>
                <w:szCs w:val="22"/>
                <w:vertAlign w:val="superscript"/>
              </w:rPr>
            </w:pPr>
            <w:r>
              <w:rPr>
                <w:b/>
                <w:color w:val="FFFFFF"/>
                <w:sz w:val="22"/>
                <w:szCs w:val="22"/>
              </w:rPr>
              <w:t>NS2, F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F7374C" w14:textId="77777777" w:rsidR="008F4476" w:rsidRDefault="008F4476" w:rsidP="007E07A3">
            <w:pPr>
              <w:jc w:val="center"/>
              <w:rPr>
                <w:sz w:val="22"/>
                <w:szCs w:val="22"/>
              </w:rPr>
            </w:pPr>
            <w:r w:rsidRPr="009E654A">
              <w:rPr>
                <w:color w:val="000000" w:themeColor="text1"/>
                <w:sz w:val="22"/>
                <w:szCs w:val="22"/>
                <w:shd w:val="clear" w:color="auto" w:fill="FFFFFF"/>
              </w:rPr>
              <w:t>GAACGACAGGCCACATTTA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115B54" w14:textId="77777777" w:rsidR="008F4476" w:rsidRDefault="008F4476" w:rsidP="007E07A3">
            <w:pPr>
              <w:jc w:val="center"/>
              <w:rPr>
                <w:sz w:val="22"/>
                <w:szCs w:val="22"/>
              </w:rPr>
            </w:pPr>
          </w:p>
        </w:tc>
      </w:tr>
      <w:tr w:rsidR="008F4476" w14:paraId="3B4F778F" w14:textId="77777777" w:rsidTr="007E07A3">
        <w:trPr>
          <w:gridAfter w:val="3"/>
          <w:wAfter w:w="5915" w:type="dxa"/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968E6C" w14:textId="77777777" w:rsidR="008F4476" w:rsidRDefault="008F4476" w:rsidP="007E07A3">
            <w:pPr>
              <w:rPr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NS2, R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E28273" w14:textId="77777777" w:rsidR="008F4476" w:rsidRDefault="008F4476" w:rsidP="007E07A3">
            <w:pPr>
              <w:jc w:val="center"/>
              <w:rPr>
                <w:sz w:val="22"/>
                <w:szCs w:val="22"/>
              </w:rPr>
            </w:pPr>
            <w:r w:rsidRPr="009E654A">
              <w:rPr>
                <w:color w:val="000000" w:themeColor="text1"/>
                <w:sz w:val="22"/>
                <w:szCs w:val="22"/>
                <w:shd w:val="clear" w:color="auto" w:fill="FFFFFF"/>
              </w:rPr>
              <w:t>AGGCATTGGAAATGTACCATA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B35EFA" w14:textId="77777777" w:rsidR="008F4476" w:rsidRDefault="008F4476" w:rsidP="007E07A3">
            <w:pPr>
              <w:jc w:val="center"/>
              <w:rPr>
                <w:sz w:val="22"/>
                <w:szCs w:val="22"/>
              </w:rPr>
            </w:pPr>
          </w:p>
        </w:tc>
      </w:tr>
      <w:tr w:rsidR="008F4476" w14:paraId="561F25F8" w14:textId="77777777" w:rsidTr="007E07A3">
        <w:trPr>
          <w:gridAfter w:val="3"/>
          <w:wAfter w:w="5915" w:type="dxa"/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AA8183" w14:textId="77777777" w:rsidR="008F4476" w:rsidRDefault="008F4476" w:rsidP="007E07A3">
            <w:pPr>
              <w:rPr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NS2, probe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377342" w14:textId="77777777" w:rsidR="008F4476" w:rsidRDefault="008F4476" w:rsidP="007E07A3">
            <w:pPr>
              <w:jc w:val="center"/>
              <w:rPr>
                <w:sz w:val="22"/>
                <w:szCs w:val="22"/>
              </w:rPr>
            </w:pPr>
            <w:r w:rsidRPr="009E654A">
              <w:rPr>
                <w:color w:val="000000" w:themeColor="text1"/>
                <w:sz w:val="22"/>
                <w:szCs w:val="22"/>
                <w:shd w:val="clear" w:color="auto" w:fill="FFFFFF"/>
              </w:rPr>
              <w:t>56-FAM/TGAAGCTAT/ZEN/TGCATAAAGTGGGTAGCACA/3IABkFQ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4D5768" w14:textId="77777777" w:rsidR="008F4476" w:rsidRDefault="008F4476" w:rsidP="007E07A3">
            <w:pPr>
              <w:jc w:val="center"/>
              <w:rPr>
                <w:sz w:val="22"/>
                <w:szCs w:val="22"/>
              </w:rPr>
            </w:pPr>
          </w:p>
        </w:tc>
      </w:tr>
      <w:tr w:rsidR="008F4476" w14:paraId="6BA50530" w14:textId="77777777" w:rsidTr="007E07A3">
        <w:trPr>
          <w:gridAfter w:val="3"/>
          <w:wAfter w:w="5915" w:type="dxa"/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00783C" w14:textId="77777777" w:rsidR="008F4476" w:rsidRDefault="008F4476" w:rsidP="007E07A3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GHR, F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1140CF" w14:textId="77777777" w:rsidR="008F4476" w:rsidRDefault="008F4476" w:rsidP="007E0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GTTTCCATGGTTCTTAATTAT</w:t>
            </w:r>
          </w:p>
        </w:tc>
        <w:tc>
          <w:tcPr>
            <w:tcW w:w="225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F002B7" w14:textId="018C7650" w:rsidR="008F4476" w:rsidRDefault="008F4476" w:rsidP="007E07A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Schäff&lt;/Author&gt;&lt;Year&gt;2016&lt;/Year&gt;&lt;IDText&gt;Effects of Feeding Milk Replacer Ad Libitum or in Restricted Amounts for the First Five Weeks of Life on the Growth, Metabolic Adaptation, and Immune Status of Newborn Calves&lt;/IDText&gt;&lt;DisplayText&gt;(Schäff et al., 2016)&lt;/DisplayText&gt;&lt;record&gt;&lt;urls&gt;&lt;related-urls&gt;&lt;url&gt;https://doi.org/10.1371/journal.pone.0168974&lt;/url&gt;&lt;/related-urls&gt;&lt;/urls&gt;&lt;titles&gt;&lt;title&gt;Effects of Feeding Milk Replacer Ad Libitum or in Restricted Amounts for the First Five Weeks of Life on the Growth, Metabolic Adaptation, and Immune Status of Newborn Calves&lt;/title&gt;&lt;secondary-title&gt;PLOS ONE&lt;/secondary-title&gt;&lt;/titles&gt;&lt;pages&gt;e0168974&lt;/pages&gt;&lt;number&gt;12&lt;/number&gt;&lt;contributors&gt;&lt;authors&gt;&lt;author&gt;Schäff, Christine T.&lt;/author&gt;&lt;author&gt;Gruse, Jeannine&lt;/author&gt;&lt;author&gt;Maciej, Josefine&lt;/author&gt;&lt;author&gt;Mielenz, Manfred&lt;/author&gt;&lt;author&gt;Wirthgen, Elisa&lt;/author&gt;&lt;author&gt;Hoeflich, Andreas&lt;/author&gt;&lt;author&gt;Schmicke, Marion&lt;/author&gt;&lt;author&gt;Pfuhl, Ralf&lt;/author&gt;&lt;author&gt;Jawor, Paulina&lt;/author&gt;&lt;author&gt;Stefaniak, Tadeusz&lt;/author&gt;&lt;author&gt;Hammon, Harald M.&lt;/author&gt;&lt;/authors&gt;&lt;/contributors&gt;&lt;added-date format="utc"&gt;1622214802&lt;/added-date&gt;&lt;ref-type name="Journal Article"&gt;17&lt;/ref-type&gt;&lt;dates&gt;&lt;year&gt;2016&lt;/year&gt;&lt;/dates&gt;&lt;rec-number&gt;38&lt;/rec-number&gt;&lt;publisher&gt;Public Library of Science&lt;/publisher&gt;&lt;last-updated-date format="utc"&gt;1622214802&lt;/last-updated-date&gt;&lt;electronic-resource-num&gt;10.1371/journal.pone.0168974&lt;/electronic-resource-num&gt;&lt;volume&gt;11&lt;/volum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chäff et al., 2016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8F4476" w14:paraId="6587A885" w14:textId="77777777" w:rsidTr="007E07A3">
        <w:trPr>
          <w:gridAfter w:val="3"/>
          <w:wAfter w:w="5915" w:type="dxa"/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C4F30E" w14:textId="77777777" w:rsidR="008F4476" w:rsidRDefault="008F4476" w:rsidP="007E07A3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GHR, R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AD3A3B" w14:textId="77777777" w:rsidR="008F4476" w:rsidRDefault="008F4476" w:rsidP="007E0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CCTTTAATCTTTGGAACTGG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9F8A40" w14:textId="77777777" w:rsidR="008F4476" w:rsidRDefault="008F4476" w:rsidP="007E07A3">
            <w:pPr>
              <w:jc w:val="center"/>
              <w:rPr>
                <w:sz w:val="22"/>
                <w:szCs w:val="22"/>
              </w:rPr>
            </w:pPr>
          </w:p>
        </w:tc>
      </w:tr>
      <w:tr w:rsidR="008F4476" w14:paraId="02C66F43" w14:textId="77777777" w:rsidTr="007E07A3">
        <w:trPr>
          <w:gridAfter w:val="3"/>
          <w:wAfter w:w="5915" w:type="dxa"/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58DD0C" w14:textId="77777777" w:rsidR="008F4476" w:rsidRDefault="008F4476" w:rsidP="007E07A3">
            <w:pPr>
              <w:rPr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IGF-1, F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24C9F6" w14:textId="77777777" w:rsidR="008F4476" w:rsidRDefault="008F4476" w:rsidP="007E07A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GCATCTCTTCTATCTGGCCCTGT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64A979" w14:textId="77777777" w:rsidR="008F4476" w:rsidRDefault="008F4476" w:rsidP="007E07A3">
            <w:pPr>
              <w:jc w:val="center"/>
              <w:rPr>
                <w:sz w:val="22"/>
                <w:szCs w:val="22"/>
              </w:rPr>
            </w:pPr>
          </w:p>
        </w:tc>
      </w:tr>
      <w:tr w:rsidR="008F4476" w14:paraId="57703FC2" w14:textId="77777777" w:rsidTr="007E07A3">
        <w:trPr>
          <w:gridAfter w:val="3"/>
          <w:wAfter w:w="5915" w:type="dxa"/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A70AD3" w14:textId="77777777" w:rsidR="008F4476" w:rsidRDefault="008F4476" w:rsidP="007E07A3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IGF-1, R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56FDF2" w14:textId="77777777" w:rsidR="008F4476" w:rsidRDefault="008F4476" w:rsidP="007E0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AGTACATCTCCAGCCTCCTCAGA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590DB9" w14:textId="77777777" w:rsidR="008F4476" w:rsidRDefault="008F4476" w:rsidP="007E07A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F4476" w14:paraId="09935701" w14:textId="77777777" w:rsidTr="007E07A3">
        <w:trPr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4ACF3F" w14:textId="77777777" w:rsidR="008F4476" w:rsidRDefault="008F4476" w:rsidP="007E07A3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IGF-1R, F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FD483A" w14:textId="77777777" w:rsidR="008F4476" w:rsidRDefault="008F4476" w:rsidP="007E0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AAAATGGCCAGAACCTGAG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C8B694" w14:textId="77777777" w:rsidR="008F4476" w:rsidRPr="001572B2" w:rsidRDefault="008F4476" w:rsidP="007E07A3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</w:tcPr>
          <w:p w14:paraId="1A113FFB" w14:textId="77777777" w:rsidR="008F4476" w:rsidRDefault="008F4476" w:rsidP="007E07A3"/>
        </w:tc>
        <w:tc>
          <w:tcPr>
            <w:tcW w:w="2691" w:type="dxa"/>
          </w:tcPr>
          <w:p w14:paraId="22D04F76" w14:textId="77777777" w:rsidR="008F4476" w:rsidRDefault="008F4476" w:rsidP="007E07A3"/>
        </w:tc>
        <w:tc>
          <w:tcPr>
            <w:tcW w:w="2691" w:type="dxa"/>
          </w:tcPr>
          <w:p w14:paraId="2C851C17" w14:textId="77777777" w:rsidR="008F4476" w:rsidRDefault="008F4476" w:rsidP="007E07A3"/>
        </w:tc>
      </w:tr>
      <w:tr w:rsidR="008F4476" w14:paraId="45CEBD3E" w14:textId="77777777" w:rsidTr="007E07A3">
        <w:trPr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7D8120" w14:textId="77777777" w:rsidR="008F4476" w:rsidRDefault="008F4476" w:rsidP="007E07A3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IGF-1R, R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CF9892" w14:textId="77777777" w:rsidR="008F4476" w:rsidRDefault="008F4476" w:rsidP="007E0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TATAACCAAGCCTCCCAC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1CDAE6" w14:textId="77777777" w:rsidR="008F4476" w:rsidRPr="001572B2" w:rsidRDefault="008F4476" w:rsidP="007E07A3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</w:tcPr>
          <w:p w14:paraId="1E069CCC" w14:textId="77777777" w:rsidR="008F4476" w:rsidRDefault="008F4476" w:rsidP="007E07A3"/>
        </w:tc>
        <w:tc>
          <w:tcPr>
            <w:tcW w:w="2691" w:type="dxa"/>
          </w:tcPr>
          <w:p w14:paraId="7EB9FFAB" w14:textId="77777777" w:rsidR="008F4476" w:rsidRDefault="008F4476" w:rsidP="007E07A3"/>
        </w:tc>
        <w:tc>
          <w:tcPr>
            <w:tcW w:w="2691" w:type="dxa"/>
          </w:tcPr>
          <w:p w14:paraId="409240DA" w14:textId="77777777" w:rsidR="008F4476" w:rsidRDefault="008F4476" w:rsidP="007E07A3"/>
        </w:tc>
      </w:tr>
      <w:tr w:rsidR="008F4476" w14:paraId="59D5DE24" w14:textId="77777777" w:rsidTr="007E07A3">
        <w:trPr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3EC965" w14:textId="77777777" w:rsidR="008F4476" w:rsidRDefault="008F4476" w:rsidP="007E07A3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INSR, F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C0E150" w14:textId="77777777" w:rsidR="008F4476" w:rsidRDefault="008F4476" w:rsidP="007E0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CTCAAGGAGCTGGAGGAGT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9087B0" w14:textId="77777777" w:rsidR="008F4476" w:rsidRDefault="008F4476" w:rsidP="007E07A3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</w:tcPr>
          <w:p w14:paraId="1BB24BAC" w14:textId="77777777" w:rsidR="008F4476" w:rsidRDefault="008F4476" w:rsidP="007E07A3"/>
        </w:tc>
        <w:tc>
          <w:tcPr>
            <w:tcW w:w="2691" w:type="dxa"/>
          </w:tcPr>
          <w:p w14:paraId="220DCC12" w14:textId="77777777" w:rsidR="008F4476" w:rsidRDefault="008F4476" w:rsidP="007E07A3"/>
        </w:tc>
        <w:tc>
          <w:tcPr>
            <w:tcW w:w="2691" w:type="dxa"/>
          </w:tcPr>
          <w:p w14:paraId="065A8611" w14:textId="77777777" w:rsidR="008F4476" w:rsidRDefault="008F4476" w:rsidP="007E07A3"/>
        </w:tc>
      </w:tr>
      <w:tr w:rsidR="008F4476" w14:paraId="2AE810C3" w14:textId="77777777" w:rsidTr="007E07A3">
        <w:trPr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B7EC1B" w14:textId="77777777" w:rsidR="008F4476" w:rsidRDefault="008F4476" w:rsidP="007E07A3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INSR, R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E9D0A1" w14:textId="77777777" w:rsidR="008F4476" w:rsidRDefault="008F4476" w:rsidP="007E0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TGCTGTCACATTCCCCA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F57E0A" w14:textId="77777777" w:rsidR="008F4476" w:rsidRDefault="008F4476" w:rsidP="007E07A3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</w:tcPr>
          <w:p w14:paraId="5EF11F65" w14:textId="77777777" w:rsidR="008F4476" w:rsidRDefault="008F4476" w:rsidP="007E07A3"/>
        </w:tc>
        <w:tc>
          <w:tcPr>
            <w:tcW w:w="2691" w:type="dxa"/>
          </w:tcPr>
          <w:p w14:paraId="634E56C2" w14:textId="77777777" w:rsidR="008F4476" w:rsidRDefault="008F4476" w:rsidP="007E07A3"/>
        </w:tc>
        <w:tc>
          <w:tcPr>
            <w:tcW w:w="2691" w:type="dxa"/>
          </w:tcPr>
          <w:p w14:paraId="4F632DFD" w14:textId="77777777" w:rsidR="008F4476" w:rsidRDefault="008F4476" w:rsidP="007E07A3"/>
        </w:tc>
      </w:tr>
      <w:tr w:rsidR="008F4476" w14:paraId="360DB576" w14:textId="77777777" w:rsidTr="007E07A3">
        <w:trPr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D7D81E" w14:textId="77777777" w:rsidR="008F4476" w:rsidRDefault="008F4476" w:rsidP="007E07A3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Haptoglobin, F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8AB11F" w14:textId="77777777" w:rsidR="008F4476" w:rsidRDefault="008F4476" w:rsidP="007E0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CTCCCAGCATAACCTCATCTC</w:t>
            </w:r>
          </w:p>
        </w:tc>
        <w:tc>
          <w:tcPr>
            <w:tcW w:w="2250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B9AAE9" w14:textId="77777777" w:rsidR="008F4476" w:rsidRDefault="008F4476" w:rsidP="007E07A3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bCs/>
                <w:color w:val="000000" w:themeColor="text1"/>
                <w:sz w:val="22"/>
                <w:szCs w:val="22"/>
              </w:rPr>
              <w:instrText xml:space="preserve"> ADDIN EN.CITE &lt;EndNote&gt;&lt;Cite&gt;&lt;Author&gt;Hiss&lt;/Author&gt;&lt;Year&gt;2004&lt;/Year&gt;&lt;IDText&gt;Haptoglobin concentrations in blood and milk after endotoxin challenge and quantification of mammary Hp mRNA expression&lt;/IDText&gt;&lt;DisplayText&gt;(Hiss et al., 2004)&lt;/DisplayText&gt;&lt;record&gt;&lt;dates&gt;&lt;pub-dates&gt;&lt;date&gt;Nov&lt;/date&gt;&lt;/pub-dates&gt;&lt;year&gt;2004&lt;/year&gt;&lt;/dates&gt;&lt;keywords&gt;&lt;keyword&gt;Animals&lt;/keyword&gt;&lt;keyword&gt;Biopsy&lt;/keyword&gt;&lt;keyword&gt;Blotting, Western&lt;/keyword&gt;&lt;keyword&gt;Cattle&lt;/keyword&gt;&lt;keyword&gt;Electrophoresis, Polyacrylamide Gel&lt;/keyword&gt;&lt;keyword&gt;Female&lt;/keyword&gt;&lt;keyword&gt;Gene Expression Regulation&lt;/keyword&gt;&lt;keyword&gt;Haptoglobins&lt;/keyword&gt;&lt;keyword&gt;Lipopolysaccharides&lt;/keyword&gt;&lt;keyword&gt;Mammary Glands, Animal&lt;/keyword&gt;&lt;keyword&gt;Mastitis, Bovine&lt;/keyword&gt;&lt;keyword&gt;Milk&lt;/keyword&gt;&lt;keyword&gt;RNA, Messenger&lt;/keyword&gt;&lt;keyword&gt;Reverse Transcriptase Polymerase Chain Reaction&lt;/keyword&gt;&lt;keyword&gt;Sensitivity and Specificity&lt;/keyword&gt;&lt;/keywords&gt;&lt;urls&gt;&lt;related-urls&gt;&lt;url&gt;https://www.ncbi.nlm.nih.gov/pubmed/15483161&lt;/url&gt;&lt;/related-urls&gt;&lt;/urls&gt;&lt;isbn&gt;0022-0302&lt;/isbn&gt;&lt;titles&gt;&lt;title&gt;Haptoglobin concentrations in blood and milk after endotoxin challenge and quantification of mammary Hp mRNA expression&lt;/title&gt;&lt;secondary-title&gt;J Dairy Sci&lt;/secondary-title&gt;&lt;/titles&gt;&lt;pages&gt;3778-84&lt;/pages&gt;&lt;number&gt;11&lt;/number&gt;&lt;contributors&gt;&lt;authors&gt;&lt;author&gt;Hiss, S.&lt;/author&gt;&lt;author&gt;Mielenz, M.&lt;/author&gt;&lt;author&gt;Bruckmaier, R. M.&lt;/author&gt;&lt;author&gt;Sauerwein, H.&lt;/author&gt;&lt;/authors&gt;&lt;/contributors&gt;&lt;language&gt;eng&lt;/language&gt;&lt;added-date format="utc"&gt;1633701735&lt;/added-date&gt;&lt;ref-type name="Journal Article"&gt;17&lt;/ref-type&gt;&lt;auth-address&gt;Institute of Physiology, Biochemistry and Animal Hygiene, University of Bonn 53115, Germany. s.hiss@uni-bonn.de &amp;lt;s.hiss@uni-bonn.de&amp;gt;&lt;/auth-address&gt;&lt;rec-number&gt;66&lt;/rec-number&gt;&lt;last-updated-date format="utc"&gt;1633701735&lt;/last-updated-date&gt;&lt;accession-num&gt;15483161&lt;/accession-num&gt;&lt;electronic-resource-num&gt;10.3168/jds.S0022-0302(04)73516-X&lt;/electronic-resource-num&gt;&lt;volume&gt;87&lt;/volume&gt;&lt;/record&gt;&lt;/Cite&gt;&lt;/EndNote&gt;</w:instrText>
            </w:r>
            <w:r>
              <w:rPr>
                <w:bCs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bCs/>
                <w:noProof/>
                <w:color w:val="000000" w:themeColor="text1"/>
                <w:sz w:val="22"/>
                <w:szCs w:val="22"/>
              </w:rPr>
              <w:t>Hiss et al., 2004</w:t>
            </w:r>
            <w:r>
              <w:rPr>
                <w:bCs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33" w:type="dxa"/>
          </w:tcPr>
          <w:p w14:paraId="5EDE6C68" w14:textId="77777777" w:rsidR="008F4476" w:rsidRDefault="008F4476" w:rsidP="007E07A3"/>
        </w:tc>
        <w:tc>
          <w:tcPr>
            <w:tcW w:w="2691" w:type="dxa"/>
          </w:tcPr>
          <w:p w14:paraId="15F1C1BA" w14:textId="77777777" w:rsidR="008F4476" w:rsidRDefault="008F4476" w:rsidP="007E07A3"/>
        </w:tc>
        <w:tc>
          <w:tcPr>
            <w:tcW w:w="2691" w:type="dxa"/>
          </w:tcPr>
          <w:p w14:paraId="76A1BE48" w14:textId="77777777" w:rsidR="008F4476" w:rsidRDefault="008F4476" w:rsidP="007E07A3"/>
        </w:tc>
      </w:tr>
      <w:tr w:rsidR="008F4476" w14:paraId="33632990" w14:textId="77777777" w:rsidTr="007E07A3">
        <w:trPr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F73986" w14:textId="77777777" w:rsidR="008F4476" w:rsidRDefault="008F4476" w:rsidP="007E07A3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Haptoglobin, R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66925D" w14:textId="77777777" w:rsidR="008F4476" w:rsidRDefault="008F4476" w:rsidP="007E0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CCACCTTCTCCACCTCTACAA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09B49B" w14:textId="77777777" w:rsidR="008F4476" w:rsidRDefault="008F4476" w:rsidP="007E07A3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</w:tcPr>
          <w:p w14:paraId="5E626856" w14:textId="77777777" w:rsidR="008F4476" w:rsidRDefault="008F4476" w:rsidP="007E07A3"/>
        </w:tc>
        <w:tc>
          <w:tcPr>
            <w:tcW w:w="2691" w:type="dxa"/>
          </w:tcPr>
          <w:p w14:paraId="004996C5" w14:textId="77777777" w:rsidR="008F4476" w:rsidRDefault="008F4476" w:rsidP="007E07A3"/>
        </w:tc>
        <w:tc>
          <w:tcPr>
            <w:tcW w:w="2691" w:type="dxa"/>
          </w:tcPr>
          <w:p w14:paraId="2229A9C8" w14:textId="77777777" w:rsidR="008F4476" w:rsidRDefault="008F4476" w:rsidP="007E07A3"/>
        </w:tc>
      </w:tr>
      <w:tr w:rsidR="008F4476" w14:paraId="12813D28" w14:textId="77777777" w:rsidTr="007E07A3">
        <w:trPr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3E3B3F" w14:textId="77777777" w:rsidR="008F4476" w:rsidRPr="008B0416" w:rsidRDefault="008F4476" w:rsidP="007E07A3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TNF-</w:t>
            </w:r>
            <w:r>
              <w:rPr>
                <w:rFonts w:ascii="Symbol" w:hAnsi="Symbol"/>
                <w:b/>
                <w:color w:val="FFFFFF"/>
                <w:sz w:val="22"/>
                <w:szCs w:val="22"/>
              </w:rPr>
              <w:t xml:space="preserve">a, </w:t>
            </w:r>
            <w:r>
              <w:rPr>
                <w:b/>
                <w:color w:val="FFFFFF"/>
                <w:sz w:val="22"/>
                <w:szCs w:val="22"/>
              </w:rPr>
              <w:t>F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73DA19" w14:textId="77777777" w:rsidR="008F4476" w:rsidRDefault="008F4476" w:rsidP="007E0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GGGTAATCGGCCCCCAGA</w:t>
            </w:r>
          </w:p>
        </w:tc>
        <w:tc>
          <w:tcPr>
            <w:tcW w:w="225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82AE72" w14:textId="5A64C0CB" w:rsidR="008F4476" w:rsidRDefault="008F4476" w:rsidP="007E07A3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bCs/>
                <w:color w:val="000000" w:themeColor="text1"/>
                <w:sz w:val="22"/>
                <w:szCs w:val="22"/>
              </w:rPr>
              <w:instrText xml:space="preserve"> ADDIN EN.CITE &lt;EndNote&gt;&lt;Cite&gt;&lt;Author&gt;Sacco&lt;/Author&gt;&lt;Year&gt;2012&lt;/Year&gt;&lt;IDText&gt;Differential expression of cytokines in response to respiratory syncytial virus infection of calves with high or low circulating 25-hydroxyvitamin D3&lt;/IDText&gt;&lt;DisplayText&gt;(Sacco et al., 2012)&lt;/DisplayText&gt;&lt;record&gt;&lt;keywords&gt;&lt;keyword&gt;Animals&lt;/keyword&gt;&lt;keyword&gt;Calcifediol&lt;/keyword&gt;&lt;keyword&gt;Calcium&lt;/keyword&gt;&lt;keyword&gt;Cattle&lt;/keyword&gt;&lt;keyword&gt;Cytokines&lt;/keyword&gt;&lt;keyword&gt;Gene Expression&lt;/keyword&gt;&lt;keyword&gt;Inflammation Mediators&lt;/keyword&gt;&lt;keyword&gt;Lung&lt;/keyword&gt;&lt;keyword&gt;Receptors, Calcitriol&lt;/keyword&gt;&lt;keyword&gt;Respiratory Syncytial Virus Infections&lt;/keyword&gt;&lt;keyword&gt;Respiratory Syncytial Virus, Bovine&lt;/keyword&gt;&lt;keyword&gt;Steroid Hydroxylases&lt;/keyword&gt;&lt;keyword&gt;Suppressor of Cytokine Signaling Proteins&lt;/keyword&gt;&lt;keyword&gt;Vitamin D3 24-Hydroxylase&lt;/keyword&gt;&lt;/keywords&gt;&lt;urls&gt;&lt;related-urls&gt;&lt;url&gt;https://www.ncbi.nlm.nih.gov/pubmed/22412984&lt;/url&gt;&lt;/related-urls&gt;&lt;/urls&gt;&lt;isbn&gt;1932-6203&lt;/isbn&gt;&lt;custom2&gt;PMC3297628&lt;/custom2&gt;&lt;titles&gt;&lt;title&gt;Differential expression of cytokines in response to respiratory syncytial virus infection of calves with high or low circulating 25-hydroxyvitamin D3&lt;/title&gt;&lt;secondary-title&gt;PLoS One&lt;/secondary-title&gt;&lt;/titles&gt;&lt;pages&gt;e33074&lt;/pages&gt;&lt;number&gt;3&lt;/number&gt;&lt;contributors&gt;&lt;authors&gt;&lt;author&gt;Sacco, R. E.&lt;/author&gt;&lt;author&gt;Nonnecke, B. J.&lt;/author&gt;&lt;author&gt;Palmer, M. V.&lt;/author&gt;&lt;author&gt;Waters, W. R.&lt;/author&gt;&lt;author&gt;Lippolis, J. D.&lt;/author&gt;&lt;author&gt;Reinhardt, T. A.&lt;/author&gt;&lt;/authors&gt;&lt;/contributors&gt;&lt;edition&gt;2012/03/08&lt;/edition&gt;&lt;language&gt;eng&lt;/language&gt;&lt;added-date format="utc"&gt;1622211569&lt;/added-date&gt;&lt;ref-type name="Journal Article"&gt;17&lt;/ref-type&gt;&lt;dates&gt;&lt;year&gt;2012&lt;/year&gt;&lt;/dates&gt;&lt;rec-number&gt;27&lt;/rec-number&gt;&lt;last-updated-date format="utc"&gt;1622211569&lt;/last-updated-date&gt;&lt;accession-num&gt;22412984&lt;/accession-num&gt;&lt;electronic-resource-num&gt;10.1371/journal.pone.0033074&lt;/electronic-resource-num&gt;&lt;volume&gt;7&lt;/volume&gt;&lt;/record&gt;&lt;/Cite&gt;&lt;/EndNote&gt;</w:instrText>
            </w:r>
            <w:r>
              <w:rPr>
                <w:bCs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bCs/>
                <w:noProof/>
                <w:color w:val="000000" w:themeColor="text1"/>
                <w:sz w:val="22"/>
                <w:szCs w:val="22"/>
              </w:rPr>
              <w:t>Sacco et al., 2012</w:t>
            </w:r>
            <w:r>
              <w:rPr>
                <w:bCs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533" w:type="dxa"/>
          </w:tcPr>
          <w:p w14:paraId="3F6B428D" w14:textId="77777777" w:rsidR="008F4476" w:rsidRDefault="008F4476" w:rsidP="007E07A3"/>
        </w:tc>
        <w:tc>
          <w:tcPr>
            <w:tcW w:w="2691" w:type="dxa"/>
          </w:tcPr>
          <w:p w14:paraId="10E4EDB9" w14:textId="77777777" w:rsidR="008F4476" w:rsidRDefault="008F4476" w:rsidP="007E07A3"/>
        </w:tc>
        <w:tc>
          <w:tcPr>
            <w:tcW w:w="2691" w:type="dxa"/>
          </w:tcPr>
          <w:p w14:paraId="39808529" w14:textId="77777777" w:rsidR="008F4476" w:rsidRDefault="008F4476" w:rsidP="007E07A3"/>
        </w:tc>
      </w:tr>
      <w:tr w:rsidR="008F4476" w14:paraId="7D7B6525" w14:textId="77777777" w:rsidTr="007E07A3">
        <w:trPr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13D10C" w14:textId="77777777" w:rsidR="008F4476" w:rsidRDefault="008F4476" w:rsidP="007E07A3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TNF-</w:t>
            </w:r>
            <w:r>
              <w:rPr>
                <w:rFonts w:ascii="Symbol" w:hAnsi="Symbol"/>
                <w:b/>
                <w:color w:val="FFFFFF"/>
                <w:sz w:val="22"/>
                <w:szCs w:val="22"/>
              </w:rPr>
              <w:t xml:space="preserve">a, </w:t>
            </w:r>
            <w:r>
              <w:rPr>
                <w:b/>
                <w:color w:val="FFFFFF"/>
                <w:sz w:val="22"/>
                <w:szCs w:val="22"/>
              </w:rPr>
              <w:t>R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475E9A" w14:textId="77777777" w:rsidR="008F4476" w:rsidRDefault="008F4476" w:rsidP="007E0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AGCCTTGGCCCCTGAAG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04F7FE" w14:textId="77777777" w:rsidR="008F4476" w:rsidRDefault="008F4476" w:rsidP="007E07A3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</w:tcPr>
          <w:p w14:paraId="4CAA7EAC" w14:textId="77777777" w:rsidR="008F4476" w:rsidRDefault="008F4476" w:rsidP="007E07A3"/>
        </w:tc>
        <w:tc>
          <w:tcPr>
            <w:tcW w:w="2691" w:type="dxa"/>
          </w:tcPr>
          <w:p w14:paraId="43CA7D8D" w14:textId="77777777" w:rsidR="008F4476" w:rsidRDefault="008F4476" w:rsidP="007E07A3"/>
        </w:tc>
        <w:tc>
          <w:tcPr>
            <w:tcW w:w="2691" w:type="dxa"/>
          </w:tcPr>
          <w:p w14:paraId="4A3F67BC" w14:textId="77777777" w:rsidR="008F4476" w:rsidRDefault="008F4476" w:rsidP="007E07A3"/>
        </w:tc>
      </w:tr>
      <w:tr w:rsidR="008F4476" w14:paraId="0501C284" w14:textId="77777777" w:rsidTr="007E07A3">
        <w:trPr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E43215" w14:textId="77777777" w:rsidR="008F4476" w:rsidRPr="008B0416" w:rsidRDefault="008F4476" w:rsidP="007E07A3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IL-1</w:t>
            </w:r>
            <w:r>
              <w:rPr>
                <w:rFonts w:ascii="Symbol" w:hAnsi="Symbol"/>
                <w:b/>
                <w:color w:val="FFFFFF"/>
                <w:sz w:val="22"/>
                <w:szCs w:val="22"/>
              </w:rPr>
              <w:t>b</w:t>
            </w:r>
            <w:r>
              <w:rPr>
                <w:b/>
                <w:color w:val="FFFFFF"/>
                <w:sz w:val="22"/>
                <w:szCs w:val="22"/>
              </w:rPr>
              <w:t>, F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620A00" w14:textId="77777777" w:rsidR="008F4476" w:rsidRDefault="008F4476" w:rsidP="007E0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GGGTGTTTCTGCATGAG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266897" w14:textId="77777777" w:rsidR="008F4476" w:rsidRDefault="008F4476" w:rsidP="007E07A3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</w:tcPr>
          <w:p w14:paraId="72871104" w14:textId="77777777" w:rsidR="008F4476" w:rsidRDefault="008F4476" w:rsidP="007E07A3"/>
        </w:tc>
        <w:tc>
          <w:tcPr>
            <w:tcW w:w="2691" w:type="dxa"/>
          </w:tcPr>
          <w:p w14:paraId="42A4AE14" w14:textId="77777777" w:rsidR="008F4476" w:rsidRDefault="008F4476" w:rsidP="007E07A3"/>
        </w:tc>
        <w:tc>
          <w:tcPr>
            <w:tcW w:w="2691" w:type="dxa"/>
          </w:tcPr>
          <w:p w14:paraId="42B71732" w14:textId="77777777" w:rsidR="008F4476" w:rsidRDefault="008F4476" w:rsidP="007E07A3"/>
        </w:tc>
      </w:tr>
      <w:tr w:rsidR="008F4476" w14:paraId="247DFE92" w14:textId="77777777" w:rsidTr="007E07A3">
        <w:trPr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F900444" w14:textId="77777777" w:rsidR="008F4476" w:rsidRDefault="008F4476" w:rsidP="007E07A3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IL-1</w:t>
            </w:r>
            <w:r>
              <w:rPr>
                <w:rFonts w:ascii="Symbol" w:hAnsi="Symbol"/>
                <w:b/>
                <w:color w:val="FFFFFF"/>
                <w:sz w:val="22"/>
                <w:szCs w:val="22"/>
              </w:rPr>
              <w:t>b</w:t>
            </w:r>
            <w:r>
              <w:rPr>
                <w:b/>
                <w:color w:val="FFFFFF"/>
                <w:sz w:val="22"/>
                <w:szCs w:val="22"/>
              </w:rPr>
              <w:t>, R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007507" w14:textId="77777777" w:rsidR="008F4476" w:rsidRDefault="008F4476" w:rsidP="007E0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GGCCACAGGAATCTTG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965C99" w14:textId="77777777" w:rsidR="008F4476" w:rsidRDefault="008F4476" w:rsidP="007E07A3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</w:tcPr>
          <w:p w14:paraId="3A6AFEE6" w14:textId="77777777" w:rsidR="008F4476" w:rsidRDefault="008F4476" w:rsidP="007E07A3"/>
        </w:tc>
        <w:tc>
          <w:tcPr>
            <w:tcW w:w="2691" w:type="dxa"/>
          </w:tcPr>
          <w:p w14:paraId="35C18291" w14:textId="77777777" w:rsidR="008F4476" w:rsidRDefault="008F4476" w:rsidP="007E07A3"/>
        </w:tc>
        <w:tc>
          <w:tcPr>
            <w:tcW w:w="2691" w:type="dxa"/>
          </w:tcPr>
          <w:p w14:paraId="5BBAB351" w14:textId="77777777" w:rsidR="008F4476" w:rsidRDefault="008F4476" w:rsidP="007E07A3"/>
        </w:tc>
      </w:tr>
      <w:tr w:rsidR="008F4476" w14:paraId="78F02CD3" w14:textId="77777777" w:rsidTr="007E07A3">
        <w:trPr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9C0035" w14:textId="77777777" w:rsidR="008F4476" w:rsidRDefault="008F4476" w:rsidP="007E07A3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IL-6, F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C0AA93" w14:textId="77777777" w:rsidR="008F4476" w:rsidRDefault="008F4476" w:rsidP="007E0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GAAGCAAAAGATCGCAGATCTA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5CA185" w14:textId="77777777" w:rsidR="008F4476" w:rsidRDefault="008F4476" w:rsidP="007E07A3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</w:tcPr>
          <w:p w14:paraId="31AD362C" w14:textId="77777777" w:rsidR="008F4476" w:rsidRDefault="008F4476" w:rsidP="007E07A3"/>
        </w:tc>
        <w:tc>
          <w:tcPr>
            <w:tcW w:w="2691" w:type="dxa"/>
          </w:tcPr>
          <w:p w14:paraId="5D03FB11" w14:textId="77777777" w:rsidR="008F4476" w:rsidRDefault="008F4476" w:rsidP="007E07A3"/>
        </w:tc>
        <w:tc>
          <w:tcPr>
            <w:tcW w:w="2691" w:type="dxa"/>
          </w:tcPr>
          <w:p w14:paraId="7CC3A725" w14:textId="77777777" w:rsidR="008F4476" w:rsidRDefault="008F4476" w:rsidP="007E07A3"/>
        </w:tc>
      </w:tr>
      <w:tr w:rsidR="008F4476" w14:paraId="73A8C3CF" w14:textId="77777777" w:rsidTr="007E07A3">
        <w:trPr>
          <w:trHeight w:val="283"/>
        </w:trPr>
        <w:tc>
          <w:tcPr>
            <w:tcW w:w="1702" w:type="dxa"/>
            <w:shd w:val="clear" w:color="auto" w:fill="000000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F49A8E" w14:textId="77777777" w:rsidR="008F4476" w:rsidRDefault="008F4476" w:rsidP="007E07A3">
            <w:pPr>
              <w:rPr>
                <w:b/>
                <w:color w:val="FFFFFF"/>
                <w:sz w:val="22"/>
                <w:szCs w:val="22"/>
              </w:rPr>
            </w:pPr>
            <w:r>
              <w:rPr>
                <w:b/>
                <w:color w:val="FFFFFF"/>
                <w:sz w:val="22"/>
                <w:szCs w:val="22"/>
              </w:rPr>
              <w:t>IL-6, R</w:t>
            </w:r>
            <w:r>
              <w:rPr>
                <w:b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DA15D3" w14:textId="77777777" w:rsidR="008F4476" w:rsidRDefault="008F4476" w:rsidP="007E07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CGTTTGAAGACTGCATCTTCTC</w:t>
            </w:r>
          </w:p>
        </w:tc>
        <w:tc>
          <w:tcPr>
            <w:tcW w:w="2250" w:type="dxa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840A21" w14:textId="77777777" w:rsidR="008F4476" w:rsidRDefault="008F4476" w:rsidP="007E07A3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</w:tcPr>
          <w:p w14:paraId="2B8582F5" w14:textId="77777777" w:rsidR="008F4476" w:rsidRDefault="008F4476" w:rsidP="007E07A3"/>
        </w:tc>
        <w:tc>
          <w:tcPr>
            <w:tcW w:w="2691" w:type="dxa"/>
          </w:tcPr>
          <w:p w14:paraId="3BFDCB4B" w14:textId="77777777" w:rsidR="008F4476" w:rsidRDefault="008F4476" w:rsidP="007E07A3"/>
        </w:tc>
        <w:tc>
          <w:tcPr>
            <w:tcW w:w="2691" w:type="dxa"/>
          </w:tcPr>
          <w:p w14:paraId="126CD15E" w14:textId="77777777" w:rsidR="008F4476" w:rsidRDefault="008F4476" w:rsidP="007E07A3"/>
        </w:tc>
      </w:tr>
    </w:tbl>
    <w:p w14:paraId="2C6CD309" w14:textId="77777777" w:rsidR="008F4476" w:rsidRDefault="008F4476" w:rsidP="008F4476">
      <w:pPr>
        <w:spacing w:line="480" w:lineRule="auto"/>
      </w:pPr>
      <w:r>
        <w:rPr>
          <w:vertAlign w:val="superscript"/>
        </w:rPr>
        <w:t>1</w:t>
      </w:r>
      <w:r>
        <w:rPr>
          <w:bCs/>
          <w:color w:val="000000" w:themeColor="text1"/>
          <w:sz w:val="22"/>
          <w:szCs w:val="22"/>
        </w:rPr>
        <w:t>SYBR Green PCR chemistry was performed.</w:t>
      </w:r>
    </w:p>
    <w:p w14:paraId="0ED35EFC" w14:textId="29FE1009" w:rsidR="00836F58" w:rsidRDefault="008F4476" w:rsidP="00836F58">
      <w:pPr>
        <w:spacing w:line="480" w:lineRule="auto"/>
      </w:pPr>
      <w:r>
        <w:rPr>
          <w:vertAlign w:val="superscript"/>
        </w:rPr>
        <w:t>2</w:t>
      </w:r>
      <w:r>
        <w:t>TaqMan</w:t>
      </w:r>
      <w:r>
        <w:rPr>
          <w:bCs/>
          <w:color w:val="000000" w:themeColor="text1"/>
          <w:sz w:val="22"/>
          <w:szCs w:val="22"/>
        </w:rPr>
        <w:t xml:space="preserve"> PCR chemistry was performe</w:t>
      </w:r>
      <w:r w:rsidR="002775A6">
        <w:rPr>
          <w:bCs/>
          <w:color w:val="000000" w:themeColor="text1"/>
          <w:sz w:val="22"/>
          <w:szCs w:val="22"/>
        </w:rPr>
        <w:t>d</w:t>
      </w:r>
    </w:p>
    <w:p w14:paraId="6052F4BE" w14:textId="5DEF9933" w:rsidR="00836F58" w:rsidRPr="00836F58" w:rsidRDefault="00836F58" w:rsidP="00836F58">
      <w:pPr>
        <w:tabs>
          <w:tab w:val="left" w:pos="539"/>
        </w:tabs>
        <w:sectPr w:rsidR="00836F58" w:rsidRPr="00836F58" w:rsidSect="00B26F78"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  <w:r>
        <w:tab/>
      </w:r>
    </w:p>
    <w:p w14:paraId="5F080663" w14:textId="7018A34E" w:rsidR="00885FEA" w:rsidRDefault="00885FEA" w:rsidP="009C104C">
      <w:pPr>
        <w:pStyle w:val="EndNoteBibliography"/>
      </w:pPr>
    </w:p>
    <w:sectPr w:rsidR="00885FEA" w:rsidSect="001E4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imal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E4556"/>
    <w:rsid w:val="0001096B"/>
    <w:rsid w:val="000228E5"/>
    <w:rsid w:val="00057CE7"/>
    <w:rsid w:val="000C75DA"/>
    <w:rsid w:val="000E2DE1"/>
    <w:rsid w:val="0010433E"/>
    <w:rsid w:val="00121B66"/>
    <w:rsid w:val="00147F45"/>
    <w:rsid w:val="001E4F70"/>
    <w:rsid w:val="00200878"/>
    <w:rsid w:val="00203DB1"/>
    <w:rsid w:val="00216757"/>
    <w:rsid w:val="002548B9"/>
    <w:rsid w:val="002552CA"/>
    <w:rsid w:val="0027485B"/>
    <w:rsid w:val="002775A6"/>
    <w:rsid w:val="00280B8F"/>
    <w:rsid w:val="00282760"/>
    <w:rsid w:val="002A14B3"/>
    <w:rsid w:val="002D4F07"/>
    <w:rsid w:val="002E1A57"/>
    <w:rsid w:val="002F0EE5"/>
    <w:rsid w:val="00332D0E"/>
    <w:rsid w:val="0034296E"/>
    <w:rsid w:val="00351541"/>
    <w:rsid w:val="00354D68"/>
    <w:rsid w:val="00366A62"/>
    <w:rsid w:val="003750BC"/>
    <w:rsid w:val="00377D41"/>
    <w:rsid w:val="00386002"/>
    <w:rsid w:val="003A08E0"/>
    <w:rsid w:val="003A0AE9"/>
    <w:rsid w:val="003C3BBB"/>
    <w:rsid w:val="003D42E5"/>
    <w:rsid w:val="003F0549"/>
    <w:rsid w:val="003F45EB"/>
    <w:rsid w:val="00407657"/>
    <w:rsid w:val="00415C26"/>
    <w:rsid w:val="00430FB7"/>
    <w:rsid w:val="0045752D"/>
    <w:rsid w:val="00474BB9"/>
    <w:rsid w:val="004B1CCC"/>
    <w:rsid w:val="00511E41"/>
    <w:rsid w:val="00520DA1"/>
    <w:rsid w:val="0053075C"/>
    <w:rsid w:val="005715B6"/>
    <w:rsid w:val="005851DA"/>
    <w:rsid w:val="005A604C"/>
    <w:rsid w:val="005C6F69"/>
    <w:rsid w:val="005E2796"/>
    <w:rsid w:val="005F1CA7"/>
    <w:rsid w:val="006061A9"/>
    <w:rsid w:val="006827C4"/>
    <w:rsid w:val="0069249D"/>
    <w:rsid w:val="0069647F"/>
    <w:rsid w:val="007301FC"/>
    <w:rsid w:val="0073274E"/>
    <w:rsid w:val="007356A8"/>
    <w:rsid w:val="00765BAD"/>
    <w:rsid w:val="007B2F4B"/>
    <w:rsid w:val="007D5E8E"/>
    <w:rsid w:val="008048ED"/>
    <w:rsid w:val="00836F58"/>
    <w:rsid w:val="00840889"/>
    <w:rsid w:val="00851504"/>
    <w:rsid w:val="008762BC"/>
    <w:rsid w:val="00885FEA"/>
    <w:rsid w:val="008B0416"/>
    <w:rsid w:val="008B203D"/>
    <w:rsid w:val="008F4476"/>
    <w:rsid w:val="00920E29"/>
    <w:rsid w:val="0096191E"/>
    <w:rsid w:val="009C104C"/>
    <w:rsid w:val="009C3E59"/>
    <w:rsid w:val="009E4556"/>
    <w:rsid w:val="009E654A"/>
    <w:rsid w:val="00A04801"/>
    <w:rsid w:val="00A67796"/>
    <w:rsid w:val="00A80950"/>
    <w:rsid w:val="00AB3B28"/>
    <w:rsid w:val="00AB3D6D"/>
    <w:rsid w:val="00AD52ED"/>
    <w:rsid w:val="00AF129B"/>
    <w:rsid w:val="00AF1CDA"/>
    <w:rsid w:val="00B1724B"/>
    <w:rsid w:val="00B338D4"/>
    <w:rsid w:val="00B4575D"/>
    <w:rsid w:val="00B83EFF"/>
    <w:rsid w:val="00BB5AED"/>
    <w:rsid w:val="00BC5171"/>
    <w:rsid w:val="00BC520D"/>
    <w:rsid w:val="00BD2530"/>
    <w:rsid w:val="00BD5119"/>
    <w:rsid w:val="00C34ED7"/>
    <w:rsid w:val="00C440DD"/>
    <w:rsid w:val="00C44E8E"/>
    <w:rsid w:val="00C53B3B"/>
    <w:rsid w:val="00C959DC"/>
    <w:rsid w:val="00CA3373"/>
    <w:rsid w:val="00CD0F47"/>
    <w:rsid w:val="00D01D39"/>
    <w:rsid w:val="00D178B3"/>
    <w:rsid w:val="00D238D0"/>
    <w:rsid w:val="00D25443"/>
    <w:rsid w:val="00D36414"/>
    <w:rsid w:val="00DD5B57"/>
    <w:rsid w:val="00E03082"/>
    <w:rsid w:val="00E2617E"/>
    <w:rsid w:val="00E60BBB"/>
    <w:rsid w:val="00E74EDA"/>
    <w:rsid w:val="00E9209C"/>
    <w:rsid w:val="00EA7A9F"/>
    <w:rsid w:val="00EC7BB4"/>
    <w:rsid w:val="00ED2824"/>
    <w:rsid w:val="00EE32D4"/>
    <w:rsid w:val="00F06631"/>
    <w:rsid w:val="00F47D23"/>
    <w:rsid w:val="00F53158"/>
    <w:rsid w:val="00FA247D"/>
    <w:rsid w:val="00FA4DF1"/>
    <w:rsid w:val="00FB4737"/>
    <w:rsid w:val="00FF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D67DF"/>
  <w15:chartTrackingRefBased/>
  <w15:docId w15:val="{2F4E578B-2D65-3942-BAA9-29E47B39D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5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45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5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556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E4556"/>
  </w:style>
  <w:style w:type="table" w:styleId="TableGrid">
    <w:name w:val="Table Grid"/>
    <w:basedOn w:val="TableNormal"/>
    <w:uiPriority w:val="39"/>
    <w:rsid w:val="00730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1096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1096B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1096B"/>
  </w:style>
  <w:style w:type="character" w:customStyle="1" w:styleId="EndNoteBibliographyChar">
    <w:name w:val="EndNote Bibliography Char"/>
    <w:basedOn w:val="DefaultParagraphFont"/>
    <w:link w:val="EndNoteBibliography"/>
    <w:rsid w:val="0001096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86</Words>
  <Characters>790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ald, Paiton O</dc:creator>
  <cp:keywords/>
  <dc:description/>
  <cp:lastModifiedBy>Jodi McGill</cp:lastModifiedBy>
  <cp:revision>2</cp:revision>
  <dcterms:created xsi:type="dcterms:W3CDTF">2021-10-12T12:13:00Z</dcterms:created>
  <dcterms:modified xsi:type="dcterms:W3CDTF">2021-10-12T12:13:00Z</dcterms:modified>
</cp:coreProperties>
</file>